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3B8" w:rsidRDefault="00FE6D9E" w:rsidP="00FE6D9E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79714B" wp14:editId="54FC2522">
                <wp:simplePos x="0" y="0"/>
                <wp:positionH relativeFrom="column">
                  <wp:posOffset>3267076</wp:posOffset>
                </wp:positionH>
                <wp:positionV relativeFrom="paragraph">
                  <wp:posOffset>752475</wp:posOffset>
                </wp:positionV>
                <wp:extent cx="3409950" cy="1548130"/>
                <wp:effectExtent l="0" t="0" r="19050" b="139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9950" cy="15481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663B8" w:rsidRPr="006663B8" w:rsidRDefault="000C0D37" w:rsidP="00FE6D9E">
                            <w:pPr>
                              <w:jc w:val="center"/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  <w:lang w:bidi="fa-IR"/>
                              </w:rPr>
                            </w:pPr>
                            <w:r w:rsidRPr="000C0D37">
                              <w:rPr>
                                <w:rFonts w:asciiTheme="majorBidi" w:eastAsiaTheme="minorEastAsi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>: ß-actin protein expression levels in vascular smooth muscle cells (VSMCs) in the studied groups</w:t>
                            </w:r>
                            <w:r w:rsidR="00FE6D9E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  <w:lang w:bidi="fa-IR"/>
                              </w:rPr>
                              <w:t xml:space="preserve">.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1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 Control, </w:t>
                            </w:r>
                            <w:proofErr w:type="gramStart"/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2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Heparin  30IU</w:t>
                            </w:r>
                            <w:proofErr w:type="gramEnd"/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,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3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 Heparin 30IU  +  Betulinic acid 60µM,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4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Betulinic acid 60µM, 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Control,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6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Ibrutinib 2µM, 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7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Heparin 30IU +  Ibrutinib 2µM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 48 hours treatment</w:t>
                            </w:r>
                          </w:p>
                          <w:p w:rsidR="006663B8" w:rsidRPr="006663B8" w:rsidRDefault="006663B8" w:rsidP="006663B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fa-IR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379714B" id="Rectangle 3" o:spid="_x0000_s1026" style="position:absolute;left:0;text-align:left;margin-left:257.25pt;margin-top:59.25pt;width:268.5pt;height:121.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" fillcolor="white [3212]" strokecolor="white [3212]" strokeweight="2pt">
                <v:textbox>
                  <w:txbxContent>
                    <w:p w:rsidR="006663B8" w:rsidRPr="006663B8" w:rsidRDefault="000C0D37" w:rsidP="00FE6D9E">
                      <w:pPr>
                        <w:jc w:val="center"/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  <w:lang w:bidi="fa-IR"/>
                        </w:rPr>
                      </w:pPr>
                      <w:r w:rsidRPr="000C0D37">
                        <w:rPr>
                          <w:rFonts w:asciiTheme="majorBidi" w:eastAsiaTheme="minorEastAsia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>: ß-actin protein expression levels in vascular smooth muscle cells (VSMCs) in the studied groups</w:t>
                      </w:r>
                      <w:r w:rsidR="00FE6D9E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  <w:lang w:bidi="fa-IR"/>
                        </w:rPr>
                        <w:t xml:space="preserve">.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1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 Control, </w:t>
                      </w:r>
                      <w:proofErr w:type="gramStart"/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2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Heparin  30IU</w:t>
                      </w:r>
                      <w:proofErr w:type="gramEnd"/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,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3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 Heparin 30IU  +  Betulinic acid 60µM,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4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rtl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Betulinic acid 60µM, 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5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Control,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6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Ibrutinib 2µM, 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7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Heparin 30IU +  Ibrutinib 2µM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rtl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 48 hours treatment</w:t>
                      </w:r>
                    </w:p>
                    <w:p w:rsidR="006663B8" w:rsidRPr="006663B8" w:rsidRDefault="006663B8" w:rsidP="006663B8">
                      <w:pPr>
                        <w:jc w:val="center"/>
                        <w:rPr>
                          <w:color w:val="000000" w:themeColor="text1"/>
                          <w:rtl/>
                          <w:lang w:bidi="fa-IR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663B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18FDA1" wp14:editId="3CC6D8D6">
                <wp:simplePos x="0" y="0"/>
                <wp:positionH relativeFrom="column">
                  <wp:posOffset>-276225</wp:posOffset>
                </wp:positionH>
                <wp:positionV relativeFrom="paragraph">
                  <wp:posOffset>752475</wp:posOffset>
                </wp:positionV>
                <wp:extent cx="3332480" cy="1267460"/>
                <wp:effectExtent l="0" t="0" r="20320" b="2794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2480" cy="12674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663B8" w:rsidRPr="006663B8" w:rsidRDefault="006663B8" w:rsidP="000C0D37">
                            <w:pPr>
                              <w:jc w:val="center"/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  <w:lang w:bidi="fa-IR"/>
                              </w:rPr>
                            </w:pPr>
                            <w:bookmarkStart w:id="0" w:name="OLE_LINK4"/>
                            <w:bookmarkStart w:id="1" w:name="OLE_LINK1"/>
                            <w:bookmarkStart w:id="2" w:name="OLE_LINK2"/>
                            <w:bookmarkStart w:id="3" w:name="OLE_LINK5"/>
                            <w:bookmarkStart w:id="4" w:name="OLE_LINK3"/>
                            <w:r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0C0D37" w:rsidRPr="000C0D37">
                              <w:rPr>
                                <w:rFonts w:asciiTheme="majorBidi" w:eastAsiaTheme="minorEastAsi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>: ß-actin protein expression levels in vascular smooth muscle cells (VSMCs) in the studied groups</w:t>
                            </w:r>
                            <w:bookmarkEnd w:id="0"/>
                            <w:r w:rsidR="00FE6D9E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1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 Control, </w:t>
                            </w:r>
                            <w:proofErr w:type="gramStart"/>
                            <w:r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2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Heparin  30IU</w:t>
                            </w:r>
                            <w:proofErr w:type="gramEnd"/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, 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3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</w:t>
                            </w:r>
                            <w:r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 Heparin 30IU  +  Betulinic acid 60µM,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 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4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  <w:lang w:bidi="fa-IR"/>
                              </w:rPr>
                              <w:t xml:space="preserve"> </w:t>
                            </w:r>
                            <w:r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Betulinic acid 60µM, </w:t>
                            </w:r>
                            <w:r w:rsidRPr="006663B8">
                              <w:rPr>
                                <w:rFonts w:asciiTheme="majorBidi" w:eastAsiaTheme="minorEastAsi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Control, 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6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Ibrutinib 2µM,  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7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Heparin 30IU +  Ibrutinib 2µM</w:t>
                            </w:r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  <w:lang w:bidi="fa-IR"/>
                              </w:rPr>
                              <w:t xml:space="preserve"> </w:t>
                            </w:r>
                            <w:bookmarkEnd w:id="1"/>
                            <w:bookmarkEnd w:id="2"/>
                            <w:r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 24 hours treatment</w:t>
                            </w:r>
                            <w:bookmarkEnd w:id="3"/>
                            <w:bookmarkEnd w:id="4"/>
                          </w:p>
                          <w:p w:rsidR="006663B8" w:rsidRPr="006663B8" w:rsidRDefault="006663B8" w:rsidP="006663B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18FDA1" id="Rectangle 2" o:spid="_x0000_s1027" style="position:absolute;left:0;text-align:left;margin-left:-21.75pt;margin-top:59.25pt;width:262.4pt;height:99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" fillcolor="white [3212]" strokecolor="white [3212]" strokeweight="2pt">
                <v:textbox>
                  <w:txbxContent>
                    <w:p w:rsidR="006663B8" w:rsidRPr="006663B8" w:rsidRDefault="006663B8" w:rsidP="000C0D37">
                      <w:pPr>
                        <w:jc w:val="center"/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  <w:lang w:bidi="fa-IR"/>
                        </w:rPr>
                      </w:pPr>
                      <w:bookmarkStart w:id="5" w:name="OLE_LINK4"/>
                      <w:bookmarkStart w:id="6" w:name="OLE_LINK1"/>
                      <w:bookmarkStart w:id="7" w:name="OLE_LINK2"/>
                      <w:bookmarkStart w:id="8" w:name="OLE_LINK5"/>
                      <w:bookmarkStart w:id="9" w:name="OLE_LINK3"/>
                      <w:r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>.</w:t>
                      </w:r>
                      <w:r w:rsidR="000C0D37" w:rsidRPr="000C0D37">
                        <w:rPr>
                          <w:rFonts w:asciiTheme="majorBidi" w:eastAsiaTheme="minorEastAsia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>: ß-actin protein expression levels in vascular smooth muscle cells (VSMCs) in the studied groups</w:t>
                      </w:r>
                      <w:bookmarkEnd w:id="5"/>
                      <w:r w:rsidR="00FE6D9E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1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 Control, </w:t>
                      </w:r>
                      <w:proofErr w:type="gramStart"/>
                      <w:r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2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Heparin  30IU</w:t>
                      </w:r>
                      <w:proofErr w:type="gramEnd"/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, </w:t>
                      </w:r>
                      <w:r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3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</w:t>
                      </w:r>
                      <w:r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 Heparin 30IU  +  Betulinic acid 60µM,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 </w:t>
                      </w:r>
                      <w:r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4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rtl/>
                          <w:lang w:bidi="fa-IR"/>
                        </w:rPr>
                        <w:t xml:space="preserve"> </w:t>
                      </w:r>
                      <w:r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Betulinic acid 60µM, </w:t>
                      </w:r>
                      <w:r w:rsidRPr="006663B8">
                        <w:rPr>
                          <w:rFonts w:asciiTheme="majorBidi" w:eastAsiaTheme="minorEastAsia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5</w:t>
                      </w:r>
                      <w:r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Control, </w:t>
                      </w:r>
                      <w:r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6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Ibrutinib 2µM,  </w:t>
                      </w:r>
                      <w:r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7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Heparin 30IU +  Ibrutinib 2µM</w:t>
                      </w:r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rtl/>
                          <w:lang w:bidi="fa-IR"/>
                        </w:rPr>
                        <w:t xml:space="preserve"> </w:t>
                      </w:r>
                      <w:bookmarkEnd w:id="6"/>
                      <w:bookmarkEnd w:id="7"/>
                      <w:r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 24 hours treatment</w:t>
                      </w:r>
                      <w:bookmarkEnd w:id="8"/>
                      <w:bookmarkEnd w:id="9"/>
                    </w:p>
                    <w:p w:rsidR="006663B8" w:rsidRPr="006663B8" w:rsidRDefault="006663B8" w:rsidP="006663B8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663B8">
        <w:rPr>
          <w:noProof/>
        </w:rPr>
        <w:drawing>
          <wp:inline distT="0" distB="0" distL="0" distR="0" wp14:anchorId="048D2A59" wp14:editId="369E4B49">
            <wp:extent cx="6375940" cy="88455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7484" cy="88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63B8" w:rsidRPr="006663B8" w:rsidRDefault="006663B8" w:rsidP="006663B8"/>
    <w:p w:rsidR="006663B8" w:rsidRPr="006663B8" w:rsidRDefault="006663B8" w:rsidP="006663B8"/>
    <w:p w:rsidR="006663B8" w:rsidRPr="006663B8" w:rsidRDefault="006663B8" w:rsidP="006663B8"/>
    <w:p w:rsidR="006663B8" w:rsidRPr="006663B8" w:rsidRDefault="006663B8" w:rsidP="006663B8"/>
    <w:p w:rsidR="000C0D37" w:rsidRDefault="00FE6D9E" w:rsidP="006663B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24CE86" wp14:editId="2C13E5F0">
                <wp:simplePos x="0" y="0"/>
                <wp:positionH relativeFrom="column">
                  <wp:posOffset>-342900</wp:posOffset>
                </wp:positionH>
                <wp:positionV relativeFrom="paragraph">
                  <wp:posOffset>1013460</wp:posOffset>
                </wp:positionV>
                <wp:extent cx="3314065" cy="1466850"/>
                <wp:effectExtent l="0" t="0" r="1968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4065" cy="14668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663B8" w:rsidRPr="006663B8" w:rsidRDefault="000C0D37" w:rsidP="00FE6D9E">
                            <w:pPr>
                              <w:jc w:val="center"/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  <w:lang w:bidi="fa-IR"/>
                              </w:rPr>
                            </w:pPr>
                            <w:r w:rsidRPr="000C0D37">
                              <w:rPr>
                                <w:rFonts w:asciiTheme="majorBidi" w:eastAsiaTheme="minorEastAsi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>: NF-kB protein expression levels in vascular smooth muscle cells (VSMCs) in the studied groups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  <w:rtl/>
                                <w:lang w:bidi="fa-IR"/>
                              </w:rPr>
                              <w:t>.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1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 Control,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2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Heparin  30IU,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3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 Heparin 30IU  +  Betulinic acid 60µM,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4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Betulinic acid 60µM, 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Control,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6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Ibrutinib 2µM, 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7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Heparin 30IU +  Ibrutinib 2µM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 24 hours treatment</w:t>
                            </w:r>
                          </w:p>
                          <w:p w:rsidR="006663B8" w:rsidRPr="006663B8" w:rsidRDefault="006663B8" w:rsidP="006663B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24CE86" id="Rectangle 6" o:spid="_x0000_s1028" style="position:absolute;margin-left:-27pt;margin-top:79.8pt;width:260.95pt;height:11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" fillcolor="white [3212]" strokecolor="white [3212]" strokeweight="2pt">
                <v:textbox>
                  <w:txbxContent>
                    <w:p w:rsidR="006663B8" w:rsidRPr="006663B8" w:rsidRDefault="000C0D37" w:rsidP="00FE6D9E">
                      <w:pPr>
                        <w:jc w:val="center"/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  <w:lang w:bidi="fa-IR"/>
                        </w:rPr>
                      </w:pPr>
                      <w:r w:rsidRPr="000C0D37">
                        <w:rPr>
                          <w:rFonts w:asciiTheme="majorBidi" w:eastAsiaTheme="minorEastAsia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>: NF-kB protein expression levels in vascular smooth muscle cells (VSMCs) in the studied groups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  <w:rtl/>
                          <w:lang w:bidi="fa-IR"/>
                        </w:rPr>
                        <w:t>.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1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 Control,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2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Heparin  30IU,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3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 Heparin 30IU  +  Betulinic acid 60µM,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4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rtl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Betulinic acid 60µM, 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5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Control,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6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Ibrutinib 2µM, 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7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Heparin 30IU +  Ibrutinib 2µM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rtl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 24 hours treatment</w:t>
                      </w:r>
                    </w:p>
                    <w:p w:rsidR="006663B8" w:rsidRPr="006663B8" w:rsidRDefault="006663B8" w:rsidP="006663B8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6663B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C072A09" wp14:editId="19E49495">
                <wp:simplePos x="0" y="0"/>
                <wp:positionH relativeFrom="column">
                  <wp:posOffset>3035681</wp:posOffset>
                </wp:positionH>
                <wp:positionV relativeFrom="paragraph">
                  <wp:posOffset>1010412</wp:posOffset>
                </wp:positionV>
                <wp:extent cx="3815715" cy="1316736"/>
                <wp:effectExtent l="0" t="0" r="13335" b="1714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5715" cy="131673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663B8" w:rsidRPr="006663B8" w:rsidRDefault="000C0D37" w:rsidP="00FE6D9E">
                            <w:pPr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  <w:lang w:bidi="fa-IR"/>
                              </w:rPr>
                            </w:pPr>
                            <w:r w:rsidRPr="000C0D37">
                              <w:rPr>
                                <w:rFonts w:asciiTheme="majorBidi" w:eastAsiaTheme="minorEastAsi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>: NF-kB protein expression levels in vascular smooth muscle cells (VSMCs) in the studied groups</w:t>
                            </w:r>
                            <w:proofErr w:type="gramStart"/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  <w:rtl/>
                                <w:lang w:bidi="fa-IR"/>
                              </w:rPr>
                              <w:t>.</w:t>
                            </w:r>
                            <w:r w:rsidR="00FE6D9E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</w:t>
                            </w:r>
                            <w:proofErr w:type="gramEnd"/>
                            <w:r w:rsidR="00FE6D9E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1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 Control, </w:t>
                            </w:r>
                            <w:proofErr w:type="gramStart"/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2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Heparin  30IU</w:t>
                            </w:r>
                            <w:proofErr w:type="gramEnd"/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,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3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 Heparin 30IU  +  Betulinic acid 60µM,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4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Betulinic acid 60µM, 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 w:rsidR="006663B8" w:rsidRPr="006663B8">
                              <w:rPr>
                                <w:rFonts w:asciiTheme="majorBidi" w:eastAsiaTheme="minorEastAsia" w:hAnsiTheme="majorBidi" w:cstheme="majorBidi"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Control,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6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Ibrutinib 2µM, 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lang w:bidi="fa-IR"/>
                              </w:rPr>
                              <w:t>7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>.Heparin 30IU +  Ibrutinib 2µM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rtl/>
                                <w:lang w:bidi="fa-IR"/>
                              </w:rPr>
                              <w:t xml:space="preserve"> </w:t>
                            </w:r>
                            <w:r w:rsidR="006663B8" w:rsidRPr="006663B8">
                              <w:rPr>
                                <w:rFonts w:asciiTheme="majorBidi" w:hAnsiTheme="majorBidi" w:cstheme="majorBidi"/>
                                <w:color w:val="000000" w:themeColor="text1"/>
                                <w:lang w:bidi="fa-IR"/>
                              </w:rPr>
                              <w:t xml:space="preserve">. 48 hours treatment </w:t>
                            </w:r>
                          </w:p>
                          <w:p w:rsidR="006663B8" w:rsidRPr="006663B8" w:rsidRDefault="006663B8" w:rsidP="006663B8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C072A09" id="Rectangle 7" o:spid="_x0000_s1029" style="position:absolute;margin-left:239.05pt;margin-top:79.55pt;width:300.45pt;height:103.7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" fillcolor="white [3212]" strokecolor="white [3212]" strokeweight="2pt">
                <v:textbox>
                  <w:txbxContent>
                    <w:p w:rsidR="006663B8" w:rsidRPr="006663B8" w:rsidRDefault="000C0D37" w:rsidP="00FE6D9E">
                      <w:pPr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  <w:lang w:bidi="fa-IR"/>
                        </w:rPr>
                      </w:pPr>
                      <w:r w:rsidRPr="000C0D37">
                        <w:rPr>
                          <w:rFonts w:asciiTheme="majorBidi" w:eastAsiaTheme="minorEastAsia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>: NF-kB protein expression levels in vascular smooth muscle cells (VSMCs) in the studied groups</w:t>
                      </w:r>
                      <w:proofErr w:type="gramStart"/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  <w:rtl/>
                          <w:lang w:bidi="fa-IR"/>
                        </w:rPr>
                        <w:t>.</w:t>
                      </w:r>
                      <w:r w:rsidR="00FE6D9E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</w:t>
                      </w:r>
                      <w:proofErr w:type="gramEnd"/>
                      <w:r w:rsidR="00FE6D9E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1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 Control, </w:t>
                      </w:r>
                      <w:proofErr w:type="gramStart"/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2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Heparin  30IU</w:t>
                      </w:r>
                      <w:proofErr w:type="gramEnd"/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,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3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 Heparin 30IU  +  Betulinic acid 60µM,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4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rtl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Betulinic acid 60µM, 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b/>
                          <w:bCs/>
                          <w:color w:val="000000" w:themeColor="text1"/>
                          <w:kern w:val="24"/>
                        </w:rPr>
                        <w:t>5</w:t>
                      </w:r>
                      <w:r w:rsidR="006663B8" w:rsidRPr="006663B8">
                        <w:rPr>
                          <w:rFonts w:asciiTheme="majorBidi" w:eastAsiaTheme="minorEastAsia" w:hAnsiTheme="majorBidi" w:cstheme="majorBidi"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Control,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6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Ibrutinib 2µM,  </w:t>
                      </w:r>
                      <w:r w:rsidR="006663B8" w:rsidRPr="006663B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lang w:bidi="fa-IR"/>
                        </w:rPr>
                        <w:t>7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>.Heparin 30IU +  Ibrutinib 2µM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rtl/>
                          <w:lang w:bidi="fa-IR"/>
                        </w:rPr>
                        <w:t xml:space="preserve"> </w:t>
                      </w:r>
                      <w:r w:rsidR="006663B8" w:rsidRPr="006663B8">
                        <w:rPr>
                          <w:rFonts w:asciiTheme="majorBidi" w:hAnsiTheme="majorBidi" w:cstheme="majorBidi"/>
                          <w:color w:val="000000" w:themeColor="text1"/>
                          <w:lang w:bidi="fa-IR"/>
                        </w:rPr>
                        <w:t xml:space="preserve">. 48 hours treatment </w:t>
                      </w:r>
                    </w:p>
                    <w:p w:rsidR="006663B8" w:rsidRPr="006663B8" w:rsidRDefault="006663B8" w:rsidP="006663B8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CA1323">
        <w:rPr>
          <w:noProof/>
        </w:rPr>
        <w:drawing>
          <wp:inline distT="0" distB="0" distL="0" distR="0" wp14:anchorId="16608E4E" wp14:editId="1140092D">
            <wp:extent cx="6449568" cy="1085088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2969" cy="108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0D37" w:rsidRPr="000C0D37" w:rsidRDefault="000C0D37" w:rsidP="000C0D37"/>
    <w:p w:rsidR="000C0D37" w:rsidRPr="000C0D37" w:rsidRDefault="000C0D37" w:rsidP="000C0D37"/>
    <w:p w:rsidR="000C0D37" w:rsidRPr="000C0D37" w:rsidRDefault="000C0D37" w:rsidP="000C0D37"/>
    <w:p w:rsidR="000C0D37" w:rsidRDefault="000C0D37" w:rsidP="000C0D37"/>
    <w:p w:rsidR="00F57833" w:rsidRPr="000C0D37" w:rsidRDefault="000C0D37" w:rsidP="000C0D37">
      <w:pPr>
        <w:ind w:firstLine="720"/>
        <w:jc w:val="center"/>
        <w:rPr>
          <w:rFonts w:asciiTheme="majorBidi" w:hAnsiTheme="majorBidi" w:cstheme="majorBidi"/>
          <w:sz w:val="28"/>
          <w:szCs w:val="28"/>
        </w:rPr>
      </w:pPr>
      <w:bookmarkStart w:id="10" w:name="_GoBack"/>
      <w:r w:rsidRPr="000C0D37">
        <w:rPr>
          <w:rFonts w:asciiTheme="majorBidi" w:hAnsiTheme="majorBidi" w:cstheme="majorBidi"/>
          <w:sz w:val="28"/>
          <w:szCs w:val="28"/>
        </w:rPr>
        <w:t>Supplement 1: Uncropped western bolting images.</w:t>
      </w:r>
      <w:bookmarkEnd w:id="10"/>
    </w:p>
    <w:sectPr w:rsidR="00F57833" w:rsidRPr="000C0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GwMDcwtjQwNzExMjNU0lEKTi0uzszPAykwrAUAtmgupSwAAAA="/>
  </w:docVars>
  <w:rsids>
    <w:rsidRoot w:val="006663B8"/>
    <w:rsid w:val="000C0D37"/>
    <w:rsid w:val="006663B8"/>
    <w:rsid w:val="00CA1323"/>
    <w:rsid w:val="00F57833"/>
    <w:rsid w:val="00FE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C1F9F"/>
  <w15:docId w15:val="{F4E2AA0C-C81F-4094-A0DB-7E4D1E5ED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6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name</dc:creator>
  <cp:lastModifiedBy>navid najafi</cp:lastModifiedBy>
  <cp:revision>3</cp:revision>
  <dcterms:created xsi:type="dcterms:W3CDTF">2023-07-19T20:07:00Z</dcterms:created>
  <dcterms:modified xsi:type="dcterms:W3CDTF">2023-09-26T17:59:00Z</dcterms:modified>
</cp:coreProperties>
</file>